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E05A56" w14:textId="77777777" w:rsidR="00D96CE7" w:rsidRDefault="00D96CE7" w:rsidP="009D475C">
      <w:pPr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  <w:r w:rsidRPr="00AF63EF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 xml:space="preserve"> S1</w:t>
      </w:r>
      <w:r w:rsidRPr="00AF63EF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color w:val="000000"/>
          <w:sz w:val="24"/>
          <w:szCs w:val="24"/>
        </w:rPr>
        <w:t>Primers</w:t>
      </w:r>
      <w:r w:rsidRPr="00AF63EF">
        <w:rPr>
          <w:rFonts w:ascii="Times New Roman" w:hAnsi="Times New Roman"/>
          <w:color w:val="000000"/>
          <w:sz w:val="24"/>
          <w:szCs w:val="24"/>
        </w:rPr>
        <w:t xml:space="preserve"> for </w:t>
      </w:r>
      <w:r>
        <w:rPr>
          <w:rFonts w:ascii="Times New Roman" w:hAnsi="Times New Roman"/>
          <w:color w:val="000000"/>
          <w:sz w:val="24"/>
          <w:szCs w:val="24"/>
        </w:rPr>
        <w:t xml:space="preserve">gene microarray validation using </w:t>
      </w:r>
      <w:proofErr w:type="spellStart"/>
      <w:r w:rsidRPr="00AF63EF">
        <w:rPr>
          <w:rFonts w:ascii="Times New Roman" w:hAnsi="Times New Roman"/>
          <w:color w:val="000000"/>
          <w:sz w:val="24"/>
          <w:szCs w:val="24"/>
        </w:rPr>
        <w:t>qRT</w:t>
      </w:r>
      <w:proofErr w:type="spellEnd"/>
      <w:r w:rsidRPr="00AF63EF">
        <w:rPr>
          <w:rFonts w:ascii="Times New Roman" w:hAnsi="Times New Roman"/>
          <w:color w:val="000000"/>
          <w:sz w:val="24"/>
          <w:szCs w:val="24"/>
        </w:rPr>
        <w:t>-PCR</w:t>
      </w:r>
      <w:r>
        <w:rPr>
          <w:rFonts w:ascii="Times New Roman" w:hAnsi="Times New Roman"/>
          <w:color w:val="000000"/>
          <w:sz w:val="24"/>
          <w:szCs w:val="24"/>
        </w:rPr>
        <w:t xml:space="preserve"> and species specific qualitative PCR.</w:t>
      </w:r>
    </w:p>
    <w:p w14:paraId="21F63FA7" w14:textId="77777777" w:rsidR="00D96CE7" w:rsidRPr="00AF63EF" w:rsidRDefault="00D96CE7" w:rsidP="009D475C">
      <w:pPr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821"/>
        <w:tblW w:w="9606" w:type="dxa"/>
        <w:tblLayout w:type="fixed"/>
        <w:tblLook w:val="04A0" w:firstRow="1" w:lastRow="0" w:firstColumn="1" w:lastColumn="0" w:noHBand="0" w:noVBand="1"/>
      </w:tblPr>
      <w:tblGrid>
        <w:gridCol w:w="1530"/>
        <w:gridCol w:w="4107"/>
        <w:gridCol w:w="3969"/>
      </w:tblGrid>
      <w:tr w:rsidR="00D96CE7" w:rsidRPr="00AF63EF" w14:paraId="02A1E946" w14:textId="77777777" w:rsidTr="00FC73DC">
        <w:trPr>
          <w:trHeight w:val="440"/>
        </w:trPr>
        <w:tc>
          <w:tcPr>
            <w:tcW w:w="15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EF4BC29" w14:textId="77777777" w:rsidR="00D96CE7" w:rsidRPr="00AF63EF" w:rsidRDefault="00D96CE7" w:rsidP="009D475C">
            <w:pPr>
              <w:spacing w:line="480" w:lineRule="auto"/>
              <w:rPr>
                <w:rFonts w:eastAsia="Calibri"/>
                <w:b/>
              </w:rPr>
            </w:pPr>
            <w:r w:rsidRPr="00AF63EF">
              <w:rPr>
                <w:rFonts w:eastAsia="Calibri"/>
                <w:b/>
              </w:rPr>
              <w:t>Gene</w:t>
            </w:r>
          </w:p>
        </w:tc>
        <w:tc>
          <w:tcPr>
            <w:tcW w:w="41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DE37093" w14:textId="77777777" w:rsidR="00D96CE7" w:rsidRPr="00AF63EF" w:rsidRDefault="00D96CE7" w:rsidP="009D475C">
            <w:pPr>
              <w:spacing w:line="480" w:lineRule="auto"/>
              <w:rPr>
                <w:rFonts w:eastAsia="Calibri"/>
                <w:b/>
              </w:rPr>
            </w:pPr>
            <w:r w:rsidRPr="00AF63EF">
              <w:rPr>
                <w:rFonts w:eastAsia="Calibri"/>
                <w:b/>
              </w:rPr>
              <w:t>Forward Primer (5'-3')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9627EA8" w14:textId="77777777" w:rsidR="00D96CE7" w:rsidRPr="00AF63EF" w:rsidRDefault="00D96CE7" w:rsidP="009D475C">
            <w:pPr>
              <w:spacing w:line="480" w:lineRule="auto"/>
              <w:rPr>
                <w:rFonts w:eastAsia="Calibri"/>
                <w:b/>
              </w:rPr>
            </w:pPr>
            <w:r w:rsidRPr="00AF63EF">
              <w:rPr>
                <w:rFonts w:eastAsia="Calibri"/>
                <w:b/>
              </w:rPr>
              <w:t>Reverse Primer (5'-3')</w:t>
            </w:r>
          </w:p>
        </w:tc>
      </w:tr>
      <w:tr w:rsidR="00D96CE7" w:rsidRPr="00AF63EF" w14:paraId="26CB9AE8" w14:textId="77777777" w:rsidTr="00FC73DC"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87EC7AC" w14:textId="77777777" w:rsidR="00D96CE7" w:rsidRPr="00AF63EF" w:rsidRDefault="00D96CE7" w:rsidP="009D475C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LCN2</w:t>
            </w:r>
          </w:p>
        </w:tc>
        <w:tc>
          <w:tcPr>
            <w:tcW w:w="410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2BECF87" w14:textId="77777777" w:rsidR="00D96CE7" w:rsidRPr="00AF63EF" w:rsidRDefault="00D96CE7" w:rsidP="009D475C">
            <w:pPr>
              <w:spacing w:line="480" w:lineRule="auto"/>
              <w:rPr>
                <w:rFonts w:eastAsia="Calibri"/>
                <w:lang w:val="en-CA"/>
              </w:rPr>
            </w:pPr>
            <w:r>
              <w:rPr>
                <w:rFonts w:eastAsia="Calibri"/>
                <w:lang w:val="en-CA"/>
              </w:rPr>
              <w:t>CCAGTTCGCCATGGTATTTTTC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D2C47CE" w14:textId="77777777" w:rsidR="00D96CE7" w:rsidRPr="00AF63EF" w:rsidRDefault="00D96CE7" w:rsidP="009D475C">
            <w:pPr>
              <w:spacing w:line="480" w:lineRule="auto"/>
              <w:rPr>
                <w:rFonts w:eastAsia="Calibri"/>
                <w:lang w:val="en-CA"/>
              </w:rPr>
            </w:pPr>
            <w:r>
              <w:rPr>
                <w:rFonts w:eastAsia="Calibri"/>
                <w:lang w:val="en-CA"/>
              </w:rPr>
              <w:t>CACACTCACCACCCATTCAGTT</w:t>
            </w:r>
          </w:p>
        </w:tc>
      </w:tr>
      <w:tr w:rsidR="00D96CE7" w:rsidRPr="00AF63EF" w14:paraId="3CA68687" w14:textId="77777777" w:rsidTr="00FC73DC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C026D80" w14:textId="77777777" w:rsidR="00D96CE7" w:rsidRPr="00AF63EF" w:rsidRDefault="00D96CE7" w:rsidP="009D475C">
            <w:pPr>
              <w:tabs>
                <w:tab w:val="left" w:pos="908"/>
              </w:tabs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SAA1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14:paraId="342FC2AF" w14:textId="77777777" w:rsidR="00D96CE7" w:rsidRPr="00AF63EF" w:rsidRDefault="00D96CE7" w:rsidP="009D475C">
            <w:pPr>
              <w:spacing w:line="480" w:lineRule="auto"/>
              <w:rPr>
                <w:rFonts w:eastAsia="Calibri"/>
                <w:lang w:val="en-CA"/>
              </w:rPr>
            </w:pPr>
            <w:r>
              <w:rPr>
                <w:rFonts w:eastAsia="Calibri"/>
                <w:lang w:val="en-CA"/>
              </w:rPr>
              <w:t>CCGTTTCTGGGGTTAAT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74C7EBB" w14:textId="77777777" w:rsidR="00D96CE7" w:rsidRPr="00AF63EF" w:rsidRDefault="00D96CE7" w:rsidP="009D475C">
            <w:pPr>
              <w:spacing w:line="480" w:lineRule="auto"/>
              <w:rPr>
                <w:rFonts w:eastAsia="Calibri"/>
                <w:lang w:val="en-CA"/>
              </w:rPr>
            </w:pPr>
            <w:r>
              <w:rPr>
                <w:rFonts w:eastAsia="Calibri"/>
                <w:lang w:val="en-CA"/>
              </w:rPr>
              <w:t>TTCTGCTCCCTGCTCCTG</w:t>
            </w:r>
          </w:p>
        </w:tc>
      </w:tr>
      <w:tr w:rsidR="00D96CE7" w:rsidRPr="00AF63EF" w14:paraId="10D57E7A" w14:textId="77777777" w:rsidTr="00FC73DC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B83C487" w14:textId="77777777" w:rsidR="00D96CE7" w:rsidRPr="00AF63EF" w:rsidRDefault="00D96CE7" w:rsidP="009D475C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LPL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14:paraId="691766ED" w14:textId="77777777" w:rsidR="00D96CE7" w:rsidRPr="00AF63EF" w:rsidRDefault="00D96CE7" w:rsidP="009D475C">
            <w:pPr>
              <w:spacing w:line="480" w:lineRule="auto"/>
              <w:rPr>
                <w:rFonts w:eastAsia="Calibri"/>
                <w:lang w:val="en-CA"/>
              </w:rPr>
            </w:pPr>
            <w:r w:rsidRPr="00047FA1">
              <w:rPr>
                <w:rFonts w:eastAsia="Calibri"/>
                <w:lang w:val="en-CA"/>
              </w:rPr>
              <w:t>AGGGCTCTGCCTGAGTTGT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1D483EA" w14:textId="77777777" w:rsidR="00D96CE7" w:rsidRPr="00AF63EF" w:rsidRDefault="00D96CE7" w:rsidP="009D475C">
            <w:pPr>
              <w:spacing w:line="480" w:lineRule="auto"/>
              <w:rPr>
                <w:rFonts w:eastAsia="Calibri"/>
                <w:lang w:val="en-CA"/>
              </w:rPr>
            </w:pPr>
            <w:r w:rsidRPr="00047FA1">
              <w:rPr>
                <w:rFonts w:eastAsia="Calibri"/>
                <w:lang w:val="en-CA"/>
              </w:rPr>
              <w:t>AGAAATTTCGAAGGCCTGGT</w:t>
            </w:r>
          </w:p>
        </w:tc>
      </w:tr>
      <w:tr w:rsidR="00D96CE7" w:rsidRPr="00AF63EF" w14:paraId="1B3BC441" w14:textId="77777777" w:rsidTr="00FC73DC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961D952" w14:textId="77777777" w:rsidR="00D96CE7" w:rsidRPr="00AF63EF" w:rsidRDefault="00D96CE7" w:rsidP="009D475C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RETSAT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14:paraId="69DB182C" w14:textId="77777777" w:rsidR="00D96CE7" w:rsidRPr="00AF63EF" w:rsidRDefault="00D96CE7" w:rsidP="009D475C">
            <w:pPr>
              <w:spacing w:line="480" w:lineRule="auto"/>
              <w:rPr>
                <w:rFonts w:eastAsia="Calibri"/>
                <w:lang w:val="en-CA"/>
              </w:rPr>
            </w:pPr>
            <w:r w:rsidRPr="00047FA1">
              <w:rPr>
                <w:rFonts w:eastAsia="Calibri"/>
                <w:lang w:val="en-CA"/>
              </w:rPr>
              <w:t>TGAATGCAAGCGAGGAAAG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53B33B8" w14:textId="77777777" w:rsidR="00D96CE7" w:rsidRPr="00AF63EF" w:rsidRDefault="00D96CE7" w:rsidP="009D475C">
            <w:pPr>
              <w:spacing w:line="480" w:lineRule="auto"/>
              <w:rPr>
                <w:rFonts w:eastAsia="Calibri"/>
                <w:lang w:val="en-CA"/>
              </w:rPr>
            </w:pPr>
            <w:r w:rsidRPr="00047FA1">
              <w:rPr>
                <w:rFonts w:eastAsia="Calibri"/>
                <w:lang w:val="en-CA"/>
              </w:rPr>
              <w:t>CCATGGCTTGGATGGAGATT</w:t>
            </w:r>
          </w:p>
        </w:tc>
      </w:tr>
      <w:tr w:rsidR="00D96CE7" w:rsidRPr="00AF63EF" w14:paraId="4CFD20FF" w14:textId="77777777" w:rsidTr="00FC73DC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EE4C41C" w14:textId="77777777" w:rsidR="00D96CE7" w:rsidRPr="00AF63EF" w:rsidRDefault="00D96CE7" w:rsidP="009D475C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ACOT1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14:paraId="09443F7D" w14:textId="77777777" w:rsidR="00D96CE7" w:rsidRPr="00AF63EF" w:rsidRDefault="00D96CE7" w:rsidP="009D475C">
            <w:pPr>
              <w:spacing w:line="480" w:lineRule="auto"/>
              <w:rPr>
                <w:rFonts w:eastAsia="Calibri"/>
                <w:lang w:val="en-CA"/>
              </w:rPr>
            </w:pPr>
            <w:r>
              <w:rPr>
                <w:rFonts w:eastAsia="Calibri"/>
                <w:lang w:val="en-CA"/>
              </w:rPr>
              <w:t>CTGGCGCATGCAGGAT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A4465AB" w14:textId="77777777" w:rsidR="00D96CE7" w:rsidRPr="00AF63EF" w:rsidRDefault="00D96CE7" w:rsidP="009D475C">
            <w:pPr>
              <w:spacing w:line="480" w:lineRule="auto"/>
              <w:rPr>
                <w:rFonts w:eastAsia="Calibri"/>
                <w:lang w:val="en-CA"/>
              </w:rPr>
            </w:pPr>
            <w:r>
              <w:rPr>
                <w:rFonts w:eastAsia="Calibri"/>
                <w:lang w:val="en-CA"/>
              </w:rPr>
              <w:t>CCTCGATAGGTTCTTTTCACGG</w:t>
            </w:r>
          </w:p>
        </w:tc>
      </w:tr>
      <w:tr w:rsidR="00D96CE7" w:rsidRPr="00AF63EF" w14:paraId="4F7D7775" w14:textId="77777777" w:rsidTr="00FC73DC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5E7A23E" w14:textId="77777777" w:rsidR="00D96CE7" w:rsidRPr="00AF63EF" w:rsidRDefault="00D96CE7" w:rsidP="009D475C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PRLR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14:paraId="4247E290" w14:textId="77777777" w:rsidR="00D96CE7" w:rsidRPr="00AF63EF" w:rsidRDefault="00D96CE7" w:rsidP="009D475C">
            <w:pPr>
              <w:spacing w:line="480" w:lineRule="auto"/>
              <w:rPr>
                <w:rFonts w:eastAsia="Calibri"/>
              </w:rPr>
            </w:pPr>
            <w:r w:rsidRPr="00047FA1">
              <w:rPr>
                <w:rFonts w:eastAsia="Calibri"/>
                <w:lang w:val="en-CA"/>
              </w:rPr>
              <w:t>AAGCCAGACCATGGATACTGGA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ACB9770" w14:textId="77777777" w:rsidR="00D96CE7" w:rsidRPr="00AF63EF" w:rsidRDefault="00D96CE7" w:rsidP="009D475C">
            <w:pPr>
              <w:spacing w:line="480" w:lineRule="auto"/>
              <w:rPr>
                <w:rFonts w:eastAsia="Calibri"/>
              </w:rPr>
            </w:pPr>
            <w:r w:rsidRPr="00047FA1">
              <w:rPr>
                <w:rFonts w:eastAsia="Calibri"/>
                <w:lang w:val="en-CA"/>
              </w:rPr>
              <w:t>AGCAGTTCTTCAGACTTGCCCTT</w:t>
            </w:r>
          </w:p>
        </w:tc>
      </w:tr>
      <w:tr w:rsidR="00D96CE7" w:rsidRPr="00AF63EF" w14:paraId="06C4F607" w14:textId="77777777" w:rsidTr="00FC73DC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B5CA031" w14:textId="77777777" w:rsidR="00D96CE7" w:rsidRDefault="00D96CE7" w:rsidP="009D475C">
            <w:pPr>
              <w:spacing w:line="480" w:lineRule="auto"/>
              <w:rPr>
                <w:rFonts w:eastAsia="Calibri"/>
              </w:rPr>
            </w:pPr>
            <w:r w:rsidRPr="00AF63EF">
              <w:rPr>
                <w:rFonts w:eastAsia="Calibri"/>
              </w:rPr>
              <w:t>β-actin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14:paraId="4B7A45BA" w14:textId="77777777" w:rsidR="00D96CE7" w:rsidRPr="00047FA1" w:rsidRDefault="00D96CE7" w:rsidP="009D475C">
            <w:pPr>
              <w:spacing w:line="480" w:lineRule="auto"/>
              <w:rPr>
                <w:rFonts w:eastAsia="Calibri"/>
                <w:lang w:val="en-CA"/>
              </w:rPr>
            </w:pPr>
            <w:r w:rsidRPr="00AF63EF">
              <w:rPr>
                <w:rFonts w:eastAsia="Calibri"/>
                <w:lang w:val="en-CA"/>
              </w:rPr>
              <w:t>ACGGCCAGGTCATCACTATT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CD1C6D0" w14:textId="77777777" w:rsidR="00D96CE7" w:rsidRPr="00047FA1" w:rsidRDefault="00D96CE7" w:rsidP="009D475C">
            <w:pPr>
              <w:spacing w:line="480" w:lineRule="auto"/>
              <w:rPr>
                <w:rFonts w:eastAsia="Calibri"/>
                <w:lang w:val="en-CA"/>
              </w:rPr>
            </w:pPr>
            <w:r w:rsidRPr="00AF63EF">
              <w:rPr>
                <w:rFonts w:eastAsia="Calibri"/>
                <w:lang w:val="en-CA"/>
              </w:rPr>
              <w:t>AGGAAGGCTGGAAAAGAGCC</w:t>
            </w:r>
          </w:p>
        </w:tc>
      </w:tr>
      <w:tr w:rsidR="00D96CE7" w:rsidRPr="00AF63EF" w14:paraId="156AE8B5" w14:textId="77777777" w:rsidTr="00FC73DC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D1F2390" w14:textId="77777777" w:rsidR="00D96CE7" w:rsidRDefault="00D96CE7" w:rsidP="009D475C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PTGER2 (M)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14:paraId="3EA42DEB" w14:textId="77777777" w:rsidR="00D96CE7" w:rsidRPr="00047FA1" w:rsidRDefault="00D96CE7" w:rsidP="009D475C">
            <w:pPr>
              <w:spacing w:line="480" w:lineRule="auto"/>
              <w:rPr>
                <w:rFonts w:eastAsia="Calibri"/>
                <w:lang w:val="en-CA"/>
              </w:rPr>
            </w:pPr>
            <w:r>
              <w:rPr>
                <w:rFonts w:eastAsia="Calibri"/>
                <w:lang w:val="en-CA"/>
              </w:rPr>
              <w:t>CCTGCTGCTTATCGTGGCT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B826BB6" w14:textId="77777777" w:rsidR="00D96CE7" w:rsidRPr="00047FA1" w:rsidRDefault="00D96CE7" w:rsidP="009D475C">
            <w:pPr>
              <w:spacing w:line="480" w:lineRule="auto"/>
              <w:rPr>
                <w:rFonts w:eastAsia="Calibri"/>
                <w:lang w:val="en-CA"/>
              </w:rPr>
            </w:pPr>
            <w:r>
              <w:rPr>
                <w:rFonts w:eastAsia="Calibri"/>
                <w:lang w:val="en-CA"/>
              </w:rPr>
              <w:t>GCCAGGAGAATGAGGTGGTC</w:t>
            </w:r>
          </w:p>
        </w:tc>
      </w:tr>
      <w:tr w:rsidR="00D96CE7" w:rsidRPr="00AF63EF" w14:paraId="49C92B20" w14:textId="77777777" w:rsidTr="00FC73DC"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6E1516" w14:textId="77777777" w:rsidR="00D96CE7" w:rsidRPr="00AF63EF" w:rsidRDefault="00D96CE7" w:rsidP="009D475C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PTGER2 (H)</w:t>
            </w:r>
          </w:p>
        </w:tc>
        <w:tc>
          <w:tcPr>
            <w:tcW w:w="41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2BC2B6" w14:textId="77777777" w:rsidR="00D96CE7" w:rsidRPr="00AF63EF" w:rsidRDefault="00D96CE7" w:rsidP="009D475C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  <w:lang w:val="en-CA"/>
              </w:rPr>
              <w:t>GCTGCTTCTCATTGTCTCGG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D9922A" w14:textId="77777777" w:rsidR="00D96CE7" w:rsidRPr="00AF63EF" w:rsidRDefault="00D96CE7" w:rsidP="009D475C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  <w:lang w:val="en-CA"/>
              </w:rPr>
              <w:t>GCCAGGAGAATGAGGTGGTC</w:t>
            </w:r>
          </w:p>
        </w:tc>
      </w:tr>
    </w:tbl>
    <w:p w14:paraId="45884A9C" w14:textId="77777777" w:rsidR="00D96CE7" w:rsidRDefault="00D96CE7" w:rsidP="009D475C">
      <w:pPr>
        <w:spacing w:line="480" w:lineRule="auto"/>
      </w:pPr>
    </w:p>
    <w:p w14:paraId="18A3104D" w14:textId="3F298B60" w:rsidR="00D96CE7" w:rsidRDefault="00D96CE7" w:rsidP="009D475C">
      <w:pPr>
        <w:spacing w:line="480" w:lineRule="auto"/>
        <w:rPr>
          <w:rFonts w:ascii="Times New Roman" w:eastAsiaTheme="minorEastAsia" w:hAnsi="Times New Roman" w:cs="Times New Roman"/>
          <w:sz w:val="24"/>
        </w:rPr>
      </w:pPr>
      <w:bookmarkStart w:id="0" w:name="_GoBack"/>
      <w:bookmarkEnd w:id="0"/>
    </w:p>
    <w:sectPr w:rsidR="00D96C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CE7"/>
    <w:rsid w:val="000533FD"/>
    <w:rsid w:val="001F036B"/>
    <w:rsid w:val="002E6C93"/>
    <w:rsid w:val="0040495B"/>
    <w:rsid w:val="0060179B"/>
    <w:rsid w:val="00776418"/>
    <w:rsid w:val="009D475C"/>
    <w:rsid w:val="00D96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740A5"/>
  <w15:chartTrackingRefBased/>
  <w15:docId w15:val="{E8CCFE1B-EFD4-4129-86FF-D762E0368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96CE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6CE7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Newell</dc:creator>
  <cp:keywords/>
  <dc:description/>
  <cp:lastModifiedBy>Chris Newell</cp:lastModifiedBy>
  <cp:revision>2</cp:revision>
  <dcterms:created xsi:type="dcterms:W3CDTF">2018-06-25T05:43:00Z</dcterms:created>
  <dcterms:modified xsi:type="dcterms:W3CDTF">2018-06-25T05:43:00Z</dcterms:modified>
</cp:coreProperties>
</file>